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5E58A2" w14:textId="68826D48" w:rsidR="009B7D74" w:rsidRPr="00F81E21" w:rsidRDefault="009B7D74" w:rsidP="009B7D74">
      <w:pPr>
        <w:spacing w:before="240" w:line="480" w:lineRule="auto"/>
        <w:rPr>
          <w:lang w:val="en-US"/>
        </w:rPr>
      </w:pPr>
      <w:r w:rsidRPr="00F81E21">
        <w:rPr>
          <w:b/>
          <w:lang w:val="en-US"/>
        </w:rPr>
        <w:t xml:space="preserve">Additional file </w:t>
      </w:r>
      <w:r w:rsidR="00FA5313">
        <w:rPr>
          <w:b/>
          <w:lang w:val="en-US"/>
        </w:rPr>
        <w:t>3</w:t>
      </w:r>
      <w:r w:rsidR="00663BB9">
        <w:rPr>
          <w:b/>
          <w:lang w:val="en-US"/>
        </w:rPr>
        <w:t>:</w:t>
      </w:r>
      <w:r w:rsidRPr="00F81E21">
        <w:rPr>
          <w:lang w:val="en-US"/>
        </w:rPr>
        <w:t xml:space="preserve"> </w:t>
      </w:r>
      <w:r w:rsidR="00663BB9" w:rsidRPr="00F81E21">
        <w:rPr>
          <w:lang w:val="en-US"/>
        </w:rPr>
        <w:t>Standardized weights of all the predictors introduced in the linear mixed models performed (N models)</w:t>
      </w:r>
      <w:r w:rsidR="00663BB9">
        <w:rPr>
          <w:lang w:val="en-US"/>
        </w:rPr>
        <w:t xml:space="preserve"> </w:t>
      </w:r>
      <w:r w:rsidR="00663BB9">
        <w:rPr>
          <w:lang w:val="en-GB"/>
        </w:rPr>
        <w:t xml:space="preserve">to explore </w:t>
      </w:r>
      <w:r w:rsidR="00663BB9" w:rsidRPr="000952A9">
        <w:rPr>
          <w:lang w:val="en-GB"/>
        </w:rPr>
        <w:t>the factors influencing</w:t>
      </w:r>
      <w:r w:rsidR="00663BB9">
        <w:rPr>
          <w:lang w:val="en-GB"/>
        </w:rPr>
        <w:t xml:space="preserve"> the</w:t>
      </w:r>
      <w:r w:rsidR="00663BB9" w:rsidRPr="000952A9">
        <w:rPr>
          <w:lang w:val="en-GB"/>
        </w:rPr>
        <w:t xml:space="preserve"> </w:t>
      </w:r>
      <w:r w:rsidR="00663BB9">
        <w:rPr>
          <w:lang w:val="en-GB"/>
        </w:rPr>
        <w:t>distance covered estimators (maximum displacement, cumulative distance travelled and hourly distanc</w:t>
      </w:r>
      <w:r w:rsidR="00663BB9" w:rsidRPr="00BF7A33">
        <w:rPr>
          <w:lang w:val="en-GB"/>
        </w:rPr>
        <w:t>e). Factors included were daylight index (</w:t>
      </w:r>
      <w:r w:rsidR="00663BB9" w:rsidRPr="00425AAD">
        <w:rPr>
          <w:i/>
          <w:lang w:val="en-GB"/>
        </w:rPr>
        <w:t>DI</w:t>
      </w:r>
      <w:r w:rsidR="00663BB9" w:rsidRPr="00BF7A33">
        <w:rPr>
          <w:lang w:val="en-GB"/>
        </w:rPr>
        <w:t>), climatic season (</w:t>
      </w:r>
      <w:r w:rsidR="00663BB9" w:rsidRPr="00425AAD">
        <w:rPr>
          <w:i/>
          <w:lang w:val="en-GB"/>
        </w:rPr>
        <w:t>Season</w:t>
      </w:r>
      <w:r w:rsidR="00663BB9" w:rsidRPr="00BF7A33">
        <w:rPr>
          <w:lang w:val="en-GB"/>
        </w:rPr>
        <w:t>), territorial status (</w:t>
      </w:r>
      <w:proofErr w:type="spellStart"/>
      <w:r w:rsidR="00663BB9" w:rsidRPr="00425AAD">
        <w:rPr>
          <w:i/>
          <w:lang w:val="en-GB"/>
        </w:rPr>
        <w:t>Territ</w:t>
      </w:r>
      <w:proofErr w:type="spellEnd"/>
      <w:r w:rsidR="00663BB9" w:rsidRPr="00BF7A33">
        <w:rPr>
          <w:lang w:val="en-GB"/>
        </w:rPr>
        <w:t xml:space="preserve">), </w:t>
      </w:r>
      <w:r w:rsidR="00663BB9" w:rsidRPr="00BD462F">
        <w:rPr>
          <w:lang w:val="en-GB"/>
        </w:rPr>
        <w:t>breeding season (</w:t>
      </w:r>
      <w:proofErr w:type="spellStart"/>
      <w:r w:rsidR="00663BB9" w:rsidRPr="00BD462F">
        <w:rPr>
          <w:i/>
          <w:lang w:val="en-GB"/>
        </w:rPr>
        <w:t>Br_S</w:t>
      </w:r>
      <w:proofErr w:type="spellEnd"/>
      <w:r w:rsidR="00663BB9" w:rsidRPr="00BD462F">
        <w:rPr>
          <w:lang w:val="en-GB"/>
        </w:rPr>
        <w:t>),</w:t>
      </w:r>
      <w:r w:rsidR="00663BB9" w:rsidRPr="00BF7A33">
        <w:rPr>
          <w:lang w:val="en-GB"/>
        </w:rPr>
        <w:t xml:space="preserve"> </w:t>
      </w:r>
      <w:r w:rsidR="00663BB9">
        <w:rPr>
          <w:lang w:val="en-GB"/>
        </w:rPr>
        <w:t xml:space="preserve">and </w:t>
      </w:r>
      <w:r w:rsidR="00663BB9" w:rsidRPr="00BF7A33">
        <w:rPr>
          <w:lang w:val="en-GB"/>
        </w:rPr>
        <w:t>sex (</w:t>
      </w:r>
      <w:r w:rsidR="00663BB9" w:rsidRPr="00425AAD">
        <w:rPr>
          <w:i/>
          <w:lang w:val="en-GB"/>
        </w:rPr>
        <w:t>Sex</w:t>
      </w:r>
      <w:r w:rsidR="00663BB9" w:rsidRPr="00BF7A33">
        <w:rPr>
          <w:lang w:val="en-GB"/>
        </w:rPr>
        <w:t>)</w:t>
      </w:r>
      <w:r w:rsidR="00663BB9">
        <w:rPr>
          <w:lang w:val="en-GB"/>
        </w:rPr>
        <w:t xml:space="preserve"> and the simple interactions </w:t>
      </w:r>
      <w:proofErr w:type="spellStart"/>
      <w:r w:rsidR="00663BB9" w:rsidRPr="00425AAD">
        <w:rPr>
          <w:i/>
          <w:lang w:val="en-GB"/>
        </w:rPr>
        <w:t>Sex</w:t>
      </w:r>
      <w:proofErr w:type="gramStart"/>
      <w:r w:rsidR="00663BB9" w:rsidRPr="00425AAD">
        <w:rPr>
          <w:i/>
          <w:lang w:val="en-GB"/>
        </w:rPr>
        <w:t>:Territ</w:t>
      </w:r>
      <w:proofErr w:type="spellEnd"/>
      <w:proofErr w:type="gramEnd"/>
      <w:r w:rsidR="00663BB9">
        <w:rPr>
          <w:lang w:val="en-GB"/>
        </w:rPr>
        <w:t xml:space="preserve">, </w:t>
      </w:r>
      <w:proofErr w:type="spellStart"/>
      <w:r w:rsidR="00663BB9" w:rsidRPr="00425AAD">
        <w:rPr>
          <w:i/>
          <w:lang w:val="en-GB"/>
        </w:rPr>
        <w:t>Season:Territ</w:t>
      </w:r>
      <w:proofErr w:type="spellEnd"/>
      <w:r w:rsidR="00663BB9">
        <w:rPr>
          <w:lang w:val="en-GB"/>
        </w:rPr>
        <w:t xml:space="preserve"> and </w:t>
      </w:r>
      <w:proofErr w:type="spellStart"/>
      <w:r w:rsidR="00663BB9" w:rsidRPr="00425AAD">
        <w:rPr>
          <w:i/>
          <w:lang w:val="en-GB"/>
        </w:rPr>
        <w:t>Br_S:Territ</w:t>
      </w:r>
      <w:proofErr w:type="spellEnd"/>
      <w:r w:rsidR="00663BB9" w:rsidRPr="00BF7A33">
        <w:rPr>
          <w:lang w:val="en-GB"/>
        </w:rPr>
        <w:t>.</w:t>
      </w:r>
      <w:bookmarkStart w:id="0" w:name="_GoBack"/>
      <w:bookmarkEnd w:id="0"/>
    </w:p>
    <w:tbl>
      <w:tblPr>
        <w:tblStyle w:val="PlainTable5"/>
        <w:tblW w:w="9283" w:type="dxa"/>
        <w:tblLook w:val="04A0" w:firstRow="1" w:lastRow="0" w:firstColumn="1" w:lastColumn="0" w:noHBand="0" w:noVBand="1"/>
      </w:tblPr>
      <w:tblGrid>
        <w:gridCol w:w="1644"/>
        <w:gridCol w:w="2184"/>
        <w:gridCol w:w="2551"/>
        <w:gridCol w:w="1704"/>
        <w:gridCol w:w="1200"/>
      </w:tblGrid>
      <w:tr w:rsidR="00EE391D" w:rsidRPr="00F81E21" w14:paraId="6248B6ED" w14:textId="77777777" w:rsidTr="00EE39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0D7B0FC7" w14:textId="77777777" w:rsidR="00EE391D" w:rsidRPr="00F81E21" w:rsidRDefault="00EE391D" w:rsidP="00C913BF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lang w:eastAsia="es-ES"/>
              </w:rPr>
            </w:pPr>
          </w:p>
        </w:tc>
        <w:tc>
          <w:tcPr>
            <w:tcW w:w="64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18FF5D" w14:textId="77777777" w:rsidR="00EE391D" w:rsidRPr="00EE391D" w:rsidRDefault="00EE391D" w:rsidP="00EE391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22"/>
                <w:lang w:eastAsia="es-ES"/>
              </w:rPr>
            </w:pPr>
            <w:proofErr w:type="spellStart"/>
            <w:r w:rsidRPr="00EE391D"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22"/>
                <w:lang w:eastAsia="es-ES"/>
              </w:rPr>
              <w:t>Importance</w:t>
            </w:r>
            <w:proofErr w:type="spellEnd"/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0963DB" w14:textId="77777777" w:rsidR="00EE391D" w:rsidRPr="00F81E21" w:rsidRDefault="00EE391D" w:rsidP="00EE391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ES"/>
              </w:rPr>
            </w:pPr>
            <w:r w:rsidRPr="00F81E2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ES"/>
              </w:rPr>
              <w:t xml:space="preserve">N </w:t>
            </w:r>
            <w:proofErr w:type="spellStart"/>
            <w:r w:rsidRPr="00F81E2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ES"/>
              </w:rPr>
              <w:t>models</w:t>
            </w:r>
            <w:proofErr w:type="spellEnd"/>
          </w:p>
        </w:tc>
      </w:tr>
      <w:tr w:rsidR="00EE391D" w:rsidRPr="00F81E21" w14:paraId="2EDECEDC" w14:textId="77777777" w:rsidTr="00EE3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9E915E" w14:textId="77777777" w:rsidR="00EE391D" w:rsidRPr="00F81E21" w:rsidRDefault="00EE391D" w:rsidP="00C913BF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lang w:eastAsia="es-ES"/>
              </w:rPr>
            </w:pP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B92DF" w14:textId="77777777" w:rsidR="00EE391D" w:rsidRPr="00F81E21" w:rsidRDefault="00EE391D" w:rsidP="00EE39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F81E21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Max. displacemen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7E590B" w14:textId="77777777" w:rsidR="00EE391D" w:rsidRPr="00F81E21" w:rsidRDefault="00EE391D" w:rsidP="00EE39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F81E21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Cum. travelled dist.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45A92A" w14:textId="77777777" w:rsidR="00EE391D" w:rsidRPr="00F81E21" w:rsidRDefault="00EE391D" w:rsidP="00EE39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F81E21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Hourly dist.</w:t>
            </w: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7B16E" w14:textId="77777777" w:rsidR="00EE391D" w:rsidRPr="00F81E21" w:rsidRDefault="00EE391D" w:rsidP="00EE39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</w:p>
        </w:tc>
      </w:tr>
      <w:tr w:rsidR="009B7D74" w:rsidRPr="00F81E21" w14:paraId="10681BFF" w14:textId="77777777" w:rsidTr="00EE39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2982D" w14:textId="77777777" w:rsidR="009B7D74" w:rsidRPr="00F81E21" w:rsidRDefault="009B7D74" w:rsidP="00EE391D">
            <w:pPr>
              <w:spacing w:line="48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s-ES"/>
              </w:rPr>
            </w:pPr>
            <w:r w:rsidRPr="00F81E2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s-ES"/>
              </w:rPr>
              <w:t>DI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4D069" w14:textId="77777777" w:rsidR="009B7D74" w:rsidRPr="00F81E21" w:rsidRDefault="009B7D74" w:rsidP="00EE391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F81E21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3C32B8" w14:textId="77777777" w:rsidR="009B7D74" w:rsidRPr="00F81E21" w:rsidRDefault="009B7D74" w:rsidP="00EE391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F81E21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72B03C" w14:textId="77777777" w:rsidR="009B7D74" w:rsidRPr="00F81E21" w:rsidRDefault="009B7D74" w:rsidP="00EE391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F81E2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FBD25" w14:textId="77777777" w:rsidR="009B7D74" w:rsidRPr="00F81E21" w:rsidRDefault="009B7D74" w:rsidP="00EE391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F81E21">
              <w:rPr>
                <w:rFonts w:ascii="Calibri" w:eastAsia="Times New Roman" w:hAnsi="Calibri" w:cs="Calibri"/>
                <w:color w:val="000000"/>
                <w:lang w:val="en-GB" w:eastAsia="es-ES"/>
              </w:rPr>
              <w:t>10</w:t>
            </w:r>
          </w:p>
        </w:tc>
      </w:tr>
      <w:tr w:rsidR="009B7D74" w:rsidRPr="00F81E21" w14:paraId="071D934F" w14:textId="77777777" w:rsidTr="00EE3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06BA2A" w14:textId="77777777" w:rsidR="009B7D74" w:rsidRPr="00F81E21" w:rsidRDefault="009B7D74" w:rsidP="00EE391D">
            <w:pPr>
              <w:spacing w:line="48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s-ES"/>
              </w:rPr>
            </w:pPr>
            <w:r w:rsidRPr="00F81E2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s-ES"/>
              </w:rPr>
              <w:t>Season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09D65" w14:textId="77777777" w:rsidR="009B7D74" w:rsidRPr="00F81E21" w:rsidRDefault="009B7D74" w:rsidP="00EE39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F81E21">
              <w:rPr>
                <w:rFonts w:ascii="Calibri" w:eastAsia="Times New Roman" w:hAnsi="Calibri" w:cs="Calibri"/>
                <w:color w:val="000000"/>
                <w:lang w:val="en-GB" w:eastAsia="es-ES"/>
              </w:rPr>
              <w:t>0,9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43181C" w14:textId="77777777" w:rsidR="009B7D74" w:rsidRPr="00F81E21" w:rsidRDefault="009B7D74" w:rsidP="00EE39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F81E21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00E414" w14:textId="77777777" w:rsidR="009B7D74" w:rsidRPr="00F81E21" w:rsidRDefault="009B7D74" w:rsidP="00EE39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F81E21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AC17C" w14:textId="77777777" w:rsidR="009B7D74" w:rsidRPr="00F81E21" w:rsidRDefault="009B7D74" w:rsidP="00EE39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F81E21">
              <w:rPr>
                <w:rFonts w:ascii="Calibri" w:eastAsia="Times New Roman" w:hAnsi="Calibri" w:cs="Calibri"/>
                <w:color w:val="000000"/>
                <w:lang w:val="en-GB" w:eastAsia="es-ES"/>
              </w:rPr>
              <w:t>6</w:t>
            </w:r>
          </w:p>
        </w:tc>
      </w:tr>
      <w:tr w:rsidR="009B7D74" w:rsidRPr="00F81E21" w14:paraId="095370B5" w14:textId="77777777" w:rsidTr="00EE39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8E856" w14:textId="77777777" w:rsidR="009B7D74" w:rsidRPr="00F81E21" w:rsidRDefault="009B7D74" w:rsidP="00EE391D">
            <w:pPr>
              <w:spacing w:line="48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s-ES"/>
              </w:rPr>
            </w:pPr>
            <w:proofErr w:type="spellStart"/>
            <w:r w:rsidRPr="00F81E2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s-ES"/>
              </w:rPr>
              <w:t>Territ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5EC48" w14:textId="77777777" w:rsidR="009B7D74" w:rsidRPr="00F81E21" w:rsidRDefault="009B7D74" w:rsidP="00EE391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F81E21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A6531C" w14:textId="77777777" w:rsidR="009B7D74" w:rsidRPr="00F81E21" w:rsidRDefault="009B7D74" w:rsidP="00EE391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F81E21">
              <w:rPr>
                <w:rFonts w:ascii="Calibri" w:eastAsia="Times New Roman" w:hAnsi="Calibri" w:cs="Calibri"/>
                <w:color w:val="000000"/>
                <w:lang w:val="en-GB" w:eastAsia="es-ES"/>
              </w:rPr>
              <w:t>0,83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CF218E" w14:textId="77777777" w:rsidR="009B7D74" w:rsidRPr="00F81E21" w:rsidRDefault="009B7D74" w:rsidP="00EE391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F81E21">
              <w:rPr>
                <w:rFonts w:ascii="Calibri" w:hAnsi="Calibri" w:cs="Calibri"/>
                <w:color w:val="000000"/>
              </w:rPr>
              <w:t>0,9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709E5" w14:textId="77777777" w:rsidR="009B7D74" w:rsidRPr="00F81E21" w:rsidRDefault="009B7D74" w:rsidP="00EE391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F81E21">
              <w:rPr>
                <w:rFonts w:ascii="Calibri" w:eastAsia="Times New Roman" w:hAnsi="Calibri" w:cs="Calibri"/>
                <w:color w:val="000000"/>
                <w:lang w:val="en-GB" w:eastAsia="es-ES"/>
              </w:rPr>
              <w:t>12</w:t>
            </w:r>
          </w:p>
        </w:tc>
      </w:tr>
      <w:tr w:rsidR="009B7D74" w:rsidRPr="00F81E21" w14:paraId="47E23A6B" w14:textId="77777777" w:rsidTr="00EE3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17936A" w14:textId="77777777" w:rsidR="009B7D74" w:rsidRPr="00F81E21" w:rsidRDefault="009B7D74" w:rsidP="00EE391D">
            <w:pPr>
              <w:spacing w:line="48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s-ES"/>
              </w:rPr>
            </w:pPr>
            <w:r w:rsidRPr="00F81E2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s-ES"/>
              </w:rPr>
              <w:t>Sex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F242B" w14:textId="77777777" w:rsidR="009B7D74" w:rsidRPr="00F81E21" w:rsidRDefault="009B7D74" w:rsidP="00EE39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F81E21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9B7D96" w14:textId="77777777" w:rsidR="009B7D74" w:rsidRPr="00F81E21" w:rsidRDefault="009B7D74" w:rsidP="00EE39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F81E21">
              <w:rPr>
                <w:rFonts w:ascii="Calibri" w:eastAsia="Times New Roman" w:hAnsi="Calibri" w:cs="Calibri"/>
                <w:color w:val="000000"/>
                <w:lang w:val="en-GB" w:eastAsia="es-ES"/>
              </w:rPr>
              <w:t>0,6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2D8F8D" w14:textId="77777777" w:rsidR="009B7D74" w:rsidRPr="00F81E21" w:rsidRDefault="009B7D74" w:rsidP="00EE39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F81E21">
              <w:rPr>
                <w:rFonts w:ascii="Calibri" w:hAnsi="Calibri" w:cs="Calibri"/>
                <w:color w:val="000000"/>
              </w:rPr>
              <w:t>0,3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8E691" w14:textId="77777777" w:rsidR="009B7D74" w:rsidRPr="00F81E21" w:rsidRDefault="009B7D74" w:rsidP="00EE39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F81E21">
              <w:rPr>
                <w:rFonts w:ascii="Calibri" w:eastAsia="Times New Roman" w:hAnsi="Calibri" w:cs="Calibri"/>
                <w:color w:val="000000"/>
                <w:lang w:val="en-GB" w:eastAsia="es-ES"/>
              </w:rPr>
              <w:t>7</w:t>
            </w:r>
          </w:p>
        </w:tc>
      </w:tr>
      <w:tr w:rsidR="009B7D74" w:rsidRPr="00F81E21" w14:paraId="6976081C" w14:textId="77777777" w:rsidTr="00EE39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7EA85" w14:textId="77777777" w:rsidR="009B7D74" w:rsidRPr="00F81E21" w:rsidRDefault="009B7D74" w:rsidP="00EE391D">
            <w:pPr>
              <w:spacing w:line="48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s-ES"/>
              </w:rPr>
            </w:pPr>
            <w:proofErr w:type="spellStart"/>
            <w:r w:rsidRPr="00F81E2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s-ES"/>
              </w:rPr>
              <w:t>Br_S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CCD60" w14:textId="77777777" w:rsidR="009B7D74" w:rsidRPr="00F81E21" w:rsidRDefault="009B7D74" w:rsidP="00EE391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F81E21">
              <w:rPr>
                <w:rFonts w:ascii="Calibri" w:eastAsia="Times New Roman" w:hAnsi="Calibri" w:cs="Calibri"/>
                <w:color w:val="000000"/>
                <w:lang w:val="en-GB" w:eastAsia="es-ES"/>
              </w:rPr>
              <w:t>0,0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FFCCA5" w14:textId="77777777" w:rsidR="009B7D74" w:rsidRPr="00F81E21" w:rsidRDefault="009B7D74" w:rsidP="00EE391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F81E21">
              <w:rPr>
                <w:rFonts w:ascii="Calibri" w:eastAsia="Times New Roman" w:hAnsi="Calibri" w:cs="Calibri"/>
                <w:color w:val="000000"/>
                <w:lang w:val="en-GB" w:eastAsia="es-ES"/>
              </w:rPr>
              <w:t>0,46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5A97A8" w14:textId="77777777" w:rsidR="009B7D74" w:rsidRPr="00F81E21" w:rsidRDefault="009B7D74" w:rsidP="00EE391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F81E21">
              <w:rPr>
                <w:rFonts w:ascii="Calibri" w:hAnsi="Calibri" w:cs="Calibri"/>
                <w:color w:val="000000"/>
              </w:rPr>
              <w:t>0,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8C6F9" w14:textId="77777777" w:rsidR="009B7D74" w:rsidRPr="00F81E21" w:rsidRDefault="009B7D74" w:rsidP="00EE391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F81E21">
              <w:rPr>
                <w:rFonts w:ascii="Calibri" w:eastAsia="Times New Roman" w:hAnsi="Calibri" w:cs="Calibri"/>
                <w:color w:val="000000"/>
                <w:lang w:val="en-GB" w:eastAsia="es-ES"/>
              </w:rPr>
              <w:t>6</w:t>
            </w:r>
          </w:p>
        </w:tc>
      </w:tr>
      <w:tr w:rsidR="009B7D74" w:rsidRPr="00F81E21" w14:paraId="455F5695" w14:textId="77777777" w:rsidTr="00EE3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220937" w14:textId="77777777" w:rsidR="009B7D74" w:rsidRPr="00F81E21" w:rsidRDefault="009B7D74" w:rsidP="00EE391D">
            <w:pPr>
              <w:spacing w:line="48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s-ES"/>
              </w:rPr>
            </w:pPr>
            <w:proofErr w:type="spellStart"/>
            <w:r w:rsidRPr="00F81E2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n-GB" w:eastAsia="es-ES"/>
              </w:rPr>
              <w:t>Sex:Territ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86429" w14:textId="77777777" w:rsidR="009B7D74" w:rsidRPr="00F81E21" w:rsidRDefault="009B7D74" w:rsidP="00EE39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F81E21">
              <w:rPr>
                <w:rFonts w:ascii="Calibri" w:eastAsia="Times New Roman" w:hAnsi="Calibri" w:cs="Calibri"/>
                <w:color w:val="000000"/>
                <w:lang w:val="en-GB" w:eastAsia="es-ES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B7695C" w14:textId="77777777" w:rsidR="009B7D74" w:rsidRPr="00F81E21" w:rsidRDefault="009B7D74" w:rsidP="00EE39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F81E21">
              <w:rPr>
                <w:rFonts w:ascii="Calibri" w:eastAsia="Times New Roman" w:hAnsi="Calibri" w:cs="Calibri"/>
                <w:color w:val="000000"/>
                <w:lang w:eastAsia="es-ES"/>
              </w:rPr>
              <w:t>&lt;0.0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51E0E9" w14:textId="77777777" w:rsidR="009B7D74" w:rsidRPr="00F81E21" w:rsidRDefault="009B7D74" w:rsidP="00EE39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81E21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2E3976" w14:textId="77777777" w:rsidR="009B7D74" w:rsidRPr="00F81E21" w:rsidRDefault="009B7D74" w:rsidP="00EE39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81E21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</w:tr>
      <w:tr w:rsidR="009B7D74" w:rsidRPr="00F81E21" w14:paraId="4181A267" w14:textId="77777777" w:rsidTr="00EE39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96F7D" w14:textId="77777777" w:rsidR="009B7D74" w:rsidRPr="00F81E21" w:rsidRDefault="009B7D74" w:rsidP="00EE391D">
            <w:pPr>
              <w:spacing w:line="48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ES"/>
              </w:rPr>
            </w:pPr>
            <w:proofErr w:type="spellStart"/>
            <w:r w:rsidRPr="00F81E2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ES"/>
              </w:rPr>
              <w:t>Season:Territ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6F4B0" w14:textId="77777777" w:rsidR="009B7D74" w:rsidRPr="00F81E21" w:rsidRDefault="009B7D74" w:rsidP="00EE391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81E21">
              <w:rPr>
                <w:rFonts w:ascii="Calibri" w:eastAsia="Times New Roman" w:hAnsi="Calibri" w:cs="Calibri"/>
                <w:color w:val="000000"/>
                <w:lang w:eastAsia="es-ES"/>
              </w:rPr>
              <w:t>&lt;0.0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65DB88" w14:textId="77777777" w:rsidR="009B7D74" w:rsidRPr="00F81E21" w:rsidRDefault="009B7D74" w:rsidP="00EE391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81E21">
              <w:rPr>
                <w:rFonts w:ascii="Calibri" w:eastAsia="Times New Roman" w:hAnsi="Calibri" w:cs="Calibri"/>
                <w:color w:val="000000"/>
                <w:lang w:eastAsia="es-ES"/>
              </w:rPr>
              <w:t>&lt;0.0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A3B0D8" w14:textId="77777777" w:rsidR="009B7D74" w:rsidRPr="00F81E21" w:rsidRDefault="009B7D74" w:rsidP="00EE391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81E21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43066" w14:textId="77777777" w:rsidR="009B7D74" w:rsidRPr="00F81E21" w:rsidRDefault="009B7D74" w:rsidP="00EE391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81E21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9B7D74" w:rsidRPr="00F81E21" w14:paraId="2B94D095" w14:textId="77777777" w:rsidTr="00EE3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403218" w14:textId="77777777" w:rsidR="009B7D74" w:rsidRPr="00F81E21" w:rsidRDefault="009B7D74" w:rsidP="00EE391D">
            <w:pPr>
              <w:spacing w:line="48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ES"/>
              </w:rPr>
            </w:pPr>
            <w:proofErr w:type="spellStart"/>
            <w:r w:rsidRPr="00F81E2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ES"/>
              </w:rPr>
              <w:t>Br_S:Territ</w:t>
            </w:r>
            <w:proofErr w:type="spellEnd"/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E930B" w14:textId="77777777" w:rsidR="009B7D74" w:rsidRPr="00F81E21" w:rsidRDefault="009B7D74" w:rsidP="00EE39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F81E21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&lt;0.0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EBDC0B" w14:textId="77777777" w:rsidR="009B7D74" w:rsidRPr="00F81E21" w:rsidRDefault="009B7D74" w:rsidP="00EE39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F81E21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&lt;0.01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658409" w14:textId="77777777" w:rsidR="009B7D74" w:rsidRPr="00F81E21" w:rsidRDefault="009B7D74" w:rsidP="00EE39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F81E21">
              <w:rPr>
                <w:rFonts w:ascii="Calibri" w:hAnsi="Calibri" w:cs="Calibri"/>
                <w:color w:val="000000"/>
              </w:rPr>
              <w:t>&lt;0.0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738A5" w14:textId="77777777" w:rsidR="009B7D74" w:rsidRPr="00F81E21" w:rsidRDefault="009B7D74" w:rsidP="00EE39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  <w:lang w:eastAsia="es-ES"/>
              </w:rPr>
            </w:pPr>
            <w:r w:rsidRPr="00F81E21">
              <w:rPr>
                <w:rFonts w:ascii="Calibri" w:eastAsia="Times New Roman" w:hAnsi="Calibri" w:cs="Calibri"/>
                <w:bCs/>
                <w:color w:val="000000"/>
                <w:lang w:eastAsia="es-ES"/>
              </w:rPr>
              <w:t>1</w:t>
            </w:r>
          </w:p>
        </w:tc>
      </w:tr>
    </w:tbl>
    <w:p w14:paraId="74342E97" w14:textId="70742975" w:rsidR="009B7D74" w:rsidRPr="00FA5313" w:rsidRDefault="009B7D74" w:rsidP="00663BB9">
      <w:pPr>
        <w:spacing w:before="240"/>
        <w:rPr>
          <w:lang w:val="en-GB"/>
        </w:rPr>
      </w:pPr>
    </w:p>
    <w:sectPr w:rsidR="009B7D74" w:rsidRPr="00FA5313" w:rsidSect="00EE391D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2C47AF" w14:textId="77777777" w:rsidR="008E59C6" w:rsidRDefault="008E59C6" w:rsidP="009B7D74">
      <w:pPr>
        <w:spacing w:after="0" w:line="240" w:lineRule="auto"/>
      </w:pPr>
      <w:r>
        <w:separator/>
      </w:r>
    </w:p>
  </w:endnote>
  <w:endnote w:type="continuationSeparator" w:id="0">
    <w:p w14:paraId="77E5817E" w14:textId="77777777" w:rsidR="008E59C6" w:rsidRDefault="008E59C6" w:rsidP="009B7D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87465354"/>
      <w:docPartObj>
        <w:docPartGallery w:val="Page Numbers (Bottom of Page)"/>
        <w:docPartUnique/>
      </w:docPartObj>
    </w:sdtPr>
    <w:sdtEndPr/>
    <w:sdtContent>
      <w:p w14:paraId="63645C95" w14:textId="1B3731C4" w:rsidR="009B7D74" w:rsidRDefault="009B7D74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E391D">
          <w:rPr>
            <w:noProof/>
          </w:rPr>
          <w:t>1</w:t>
        </w:r>
        <w:r>
          <w:fldChar w:fldCharType="end"/>
        </w:r>
      </w:p>
    </w:sdtContent>
  </w:sdt>
  <w:p w14:paraId="1C40ADAD" w14:textId="77777777" w:rsidR="009B7D74" w:rsidRDefault="009B7D74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F95B70" w14:textId="77777777" w:rsidR="008E59C6" w:rsidRDefault="008E59C6" w:rsidP="009B7D74">
      <w:pPr>
        <w:spacing w:after="0" w:line="240" w:lineRule="auto"/>
      </w:pPr>
      <w:r>
        <w:separator/>
      </w:r>
    </w:p>
  </w:footnote>
  <w:footnote w:type="continuationSeparator" w:id="0">
    <w:p w14:paraId="7F0B5AB0" w14:textId="77777777" w:rsidR="008E59C6" w:rsidRDefault="008E59C6" w:rsidP="009B7D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D74"/>
    <w:rsid w:val="00152EE0"/>
    <w:rsid w:val="00287FD3"/>
    <w:rsid w:val="003403F2"/>
    <w:rsid w:val="0034332A"/>
    <w:rsid w:val="006047A7"/>
    <w:rsid w:val="00663BB9"/>
    <w:rsid w:val="008E59C6"/>
    <w:rsid w:val="009B7D74"/>
    <w:rsid w:val="009D3A8F"/>
    <w:rsid w:val="00B02CCC"/>
    <w:rsid w:val="00C9246C"/>
    <w:rsid w:val="00CF1C99"/>
    <w:rsid w:val="00D31809"/>
    <w:rsid w:val="00EE391D"/>
    <w:rsid w:val="00F666A0"/>
    <w:rsid w:val="00F81E21"/>
    <w:rsid w:val="00FA5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DDDD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D7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B7D7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B7D74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9B7D74"/>
    <w:rPr>
      <w:sz w:val="16"/>
      <w:szCs w:val="16"/>
    </w:rPr>
  </w:style>
  <w:style w:type="table" w:customStyle="1" w:styleId="PlainTable5">
    <w:name w:val="Plain Table 5"/>
    <w:basedOn w:val="Tablanormal"/>
    <w:uiPriority w:val="45"/>
    <w:rsid w:val="009B7D7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9B7D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B7D74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9B7D7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B7D74"/>
  </w:style>
  <w:style w:type="paragraph" w:styleId="Piedepgina">
    <w:name w:val="footer"/>
    <w:basedOn w:val="Normal"/>
    <w:link w:val="PiedepginaCar"/>
    <w:uiPriority w:val="99"/>
    <w:unhideWhenUsed/>
    <w:rsid w:val="009B7D7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B7D74"/>
  </w:style>
  <w:style w:type="character" w:styleId="Nmerodelnea">
    <w:name w:val="line number"/>
    <w:basedOn w:val="Fuentedeprrafopredeter"/>
    <w:uiPriority w:val="99"/>
    <w:semiHidden/>
    <w:unhideWhenUsed/>
    <w:rsid w:val="006047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D7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B7D7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B7D74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9B7D74"/>
    <w:rPr>
      <w:sz w:val="16"/>
      <w:szCs w:val="16"/>
    </w:rPr>
  </w:style>
  <w:style w:type="table" w:customStyle="1" w:styleId="PlainTable5">
    <w:name w:val="Plain Table 5"/>
    <w:basedOn w:val="Tablanormal"/>
    <w:uiPriority w:val="45"/>
    <w:rsid w:val="009B7D7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9B7D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B7D74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9B7D7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B7D74"/>
  </w:style>
  <w:style w:type="paragraph" w:styleId="Piedepgina">
    <w:name w:val="footer"/>
    <w:basedOn w:val="Normal"/>
    <w:link w:val="PiedepginaCar"/>
    <w:uiPriority w:val="99"/>
    <w:unhideWhenUsed/>
    <w:rsid w:val="009B7D7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B7D74"/>
  </w:style>
  <w:style w:type="character" w:styleId="Nmerodelnea">
    <w:name w:val="line number"/>
    <w:basedOn w:val="Fuentedeprrafopredeter"/>
    <w:uiPriority w:val="99"/>
    <w:semiHidden/>
    <w:unhideWhenUsed/>
    <w:rsid w:val="006047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3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fernandez</dc:creator>
  <cp:keywords/>
  <dc:description/>
  <cp:lastModifiedBy>JuanMa Perez</cp:lastModifiedBy>
  <cp:revision>8</cp:revision>
  <dcterms:created xsi:type="dcterms:W3CDTF">2017-12-21T01:54:00Z</dcterms:created>
  <dcterms:modified xsi:type="dcterms:W3CDTF">2018-09-26T18:49:00Z</dcterms:modified>
</cp:coreProperties>
</file>